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29B4" w14:textId="05B24345" w:rsidR="00674C25" w:rsidRDefault="00674C25" w:rsidP="00A17553">
      <w:pPr>
        <w:pStyle w:val="Heading2"/>
      </w:pPr>
      <w:r>
        <w:t xml:space="preserve">Multimedia Appendix </w:t>
      </w:r>
      <w:r w:rsidR="0034195B">
        <w:t>2</w:t>
      </w:r>
    </w:p>
    <w:p w14:paraId="1A4CC4D2" w14:textId="68778C4B" w:rsidR="00674C25" w:rsidRPr="0096619A" w:rsidRDefault="00674C25" w:rsidP="00674C25">
      <w:pPr>
        <w:rPr>
          <w:rFonts w:cstheme="minorHAnsi"/>
          <w:sz w:val="22"/>
          <w:szCs w:val="22"/>
        </w:rPr>
      </w:pPr>
      <w:r w:rsidRPr="0096619A">
        <w:rPr>
          <w:rFonts w:cstheme="minorHAnsi"/>
          <w:b/>
          <w:bCs/>
          <w:sz w:val="22"/>
          <w:szCs w:val="22"/>
        </w:rPr>
        <w:t>Table 3</w:t>
      </w:r>
      <w:r w:rsidRPr="0096619A">
        <w:rPr>
          <w:rFonts w:cstheme="minorHAnsi"/>
          <w:sz w:val="22"/>
          <w:szCs w:val="22"/>
        </w:rPr>
        <w:t>. CASP checklist for Qualitative Studies</w:t>
      </w:r>
    </w:p>
    <w:p w14:paraId="0E276B62" w14:textId="77777777" w:rsidR="00674C25" w:rsidRPr="0096619A" w:rsidRDefault="00674C25" w:rsidP="00674C25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5"/>
        <w:tblOverlap w:val="never"/>
        <w:tblW w:w="6658" w:type="dxa"/>
        <w:tblLayout w:type="fixed"/>
        <w:tblLook w:val="04A0" w:firstRow="1" w:lastRow="0" w:firstColumn="1" w:lastColumn="0" w:noHBand="0" w:noVBand="1"/>
      </w:tblPr>
      <w:tblGrid>
        <w:gridCol w:w="2836"/>
        <w:gridCol w:w="845"/>
        <w:gridCol w:w="425"/>
        <w:gridCol w:w="709"/>
        <w:gridCol w:w="992"/>
        <w:gridCol w:w="851"/>
      </w:tblGrid>
      <w:tr w:rsidR="00674C25" w:rsidRPr="0096619A" w14:paraId="48E6442C" w14:textId="77777777" w:rsidTr="0022564C">
        <w:trPr>
          <w:cantSplit/>
          <w:trHeight w:val="2671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3FD5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10508ED2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7D83C9DB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43E3BFE8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1346101C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01E4BA13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3EC30B59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  <w:p w14:paraId="5B9721C3" w14:textId="77777777" w:rsidR="00674C25" w:rsidRPr="0096619A" w:rsidRDefault="00674C25" w:rsidP="00783B94">
            <w:pPr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FF70ACF" w14:textId="6F10C72D" w:rsidR="00674C25" w:rsidRPr="0096619A" w:rsidRDefault="00674C25" w:rsidP="00783B94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Attard </w:t>
            </w:r>
            <w:r w:rsidR="00660B4A">
              <w:rPr>
                <w:rFonts w:cstheme="minorHAnsi"/>
                <w:sz w:val="22"/>
                <w:szCs w:val="22"/>
              </w:rPr>
              <w:t>and</w:t>
            </w:r>
            <w:r w:rsidR="00660B4A" w:rsidRPr="0096619A">
              <w:rPr>
                <w:rFonts w:cstheme="minorHAnsi"/>
                <w:sz w:val="22"/>
                <w:szCs w:val="22"/>
              </w:rPr>
              <w:t xml:space="preserve"> </w:t>
            </w:r>
            <w:r w:rsidRPr="0096619A">
              <w:rPr>
                <w:rFonts w:cstheme="minorHAnsi"/>
                <w:sz w:val="22"/>
                <w:szCs w:val="22"/>
              </w:rPr>
              <w:t xml:space="preserve">Coulson </w:t>
            </w:r>
            <w:r w:rsidR="00D10233">
              <w:rPr>
                <w:rFonts w:cstheme="minorHAnsi"/>
                <w:sz w:val="22"/>
                <w:szCs w:val="22"/>
              </w:rPr>
              <w:t>[31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366804A" w14:textId="71B5EF66" w:rsidR="00674C25" w:rsidRPr="0096619A" w:rsidRDefault="00674C25" w:rsidP="00783B94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Bakke et al</w:t>
            </w:r>
            <w:r w:rsidR="00473241">
              <w:rPr>
                <w:rFonts w:cstheme="minorHAnsi"/>
                <w:sz w:val="22"/>
                <w:szCs w:val="22"/>
              </w:rPr>
              <w:t xml:space="preserve"> [3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E546F9A" w14:textId="1EEEF051" w:rsidR="00674C25" w:rsidRPr="0096619A" w:rsidRDefault="00674C25" w:rsidP="00783B94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Davis </w:t>
            </w:r>
            <w:r w:rsidR="00FF0D5D">
              <w:rPr>
                <w:rFonts w:cstheme="minorHAnsi"/>
                <w:sz w:val="22"/>
                <w:szCs w:val="22"/>
              </w:rPr>
              <w:t>and</w:t>
            </w:r>
            <w:r w:rsidR="00FF0D5D" w:rsidRPr="0096619A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="00DD4555" w:rsidRPr="0096619A">
              <w:rPr>
                <w:rFonts w:cstheme="minorHAnsi"/>
                <w:sz w:val="22"/>
                <w:szCs w:val="22"/>
              </w:rPr>
              <w:t>Boe</w:t>
            </w:r>
            <w:r w:rsidR="00DD4555">
              <w:rPr>
                <w:rFonts w:cstheme="minorHAnsi"/>
                <w:sz w:val="22"/>
                <w:szCs w:val="22"/>
              </w:rPr>
              <w:t>ll</w:t>
            </w:r>
            <w:r w:rsidR="00752C99">
              <w:rPr>
                <w:rFonts w:cstheme="minorHAnsi"/>
                <w:sz w:val="22"/>
                <w:szCs w:val="22"/>
              </w:rPr>
              <w:t>storff</w:t>
            </w:r>
            <w:proofErr w:type="spellEnd"/>
            <w:r w:rsidR="00752C99">
              <w:rPr>
                <w:rFonts w:cstheme="minorHAnsi"/>
                <w:sz w:val="22"/>
                <w:szCs w:val="22"/>
              </w:rPr>
              <w:t xml:space="preserve"> </w:t>
            </w:r>
            <w:r w:rsidRPr="0096619A">
              <w:rPr>
                <w:rFonts w:cstheme="minorHAnsi"/>
                <w:sz w:val="22"/>
                <w:szCs w:val="22"/>
              </w:rPr>
              <w:t>(</w:t>
            </w:r>
            <w:r w:rsidR="00FF0D5D">
              <w:rPr>
                <w:rFonts w:cstheme="minorHAnsi"/>
                <w:sz w:val="22"/>
                <w:szCs w:val="22"/>
              </w:rPr>
              <w:t>[4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84A1CD2" w14:textId="4F862433" w:rsidR="00674C25" w:rsidRPr="0096619A" w:rsidRDefault="0030365C" w:rsidP="00783B94">
            <w:pPr>
              <w:ind w:left="113" w:right="11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tewart </w:t>
            </w:r>
            <w:proofErr w:type="spellStart"/>
            <w:r w:rsidR="00674C25" w:rsidRPr="0096619A">
              <w:rPr>
                <w:rFonts w:cstheme="minorHAnsi"/>
                <w:sz w:val="22"/>
                <w:szCs w:val="22"/>
              </w:rPr>
              <w:t>Loane</w:t>
            </w:r>
            <w:proofErr w:type="spellEnd"/>
            <w:r w:rsidR="00674C25" w:rsidRPr="0096619A">
              <w:rPr>
                <w:rFonts w:cstheme="minorHAnsi"/>
                <w:sz w:val="22"/>
                <w:szCs w:val="22"/>
              </w:rPr>
              <w:t xml:space="preserve"> </w:t>
            </w:r>
            <w:r w:rsidR="0083511D">
              <w:rPr>
                <w:rFonts w:cstheme="minorHAnsi"/>
                <w:sz w:val="22"/>
                <w:szCs w:val="22"/>
              </w:rPr>
              <w:t xml:space="preserve">et al </w:t>
            </w:r>
            <w:r w:rsidR="00147414">
              <w:rPr>
                <w:rFonts w:cstheme="minorHAnsi"/>
                <w:sz w:val="22"/>
                <w:szCs w:val="22"/>
              </w:rPr>
              <w:t>[4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E406EC5" w14:textId="68278B05" w:rsidR="00674C25" w:rsidRPr="0096619A" w:rsidRDefault="00674C25" w:rsidP="00783B94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Martínez-Pérez et al</w:t>
            </w:r>
            <w:r w:rsidR="0083511D">
              <w:rPr>
                <w:rFonts w:cstheme="minorHAnsi"/>
                <w:sz w:val="22"/>
                <w:szCs w:val="22"/>
              </w:rPr>
              <w:t xml:space="preserve"> </w:t>
            </w:r>
            <w:r w:rsidR="0022564C">
              <w:rPr>
                <w:rFonts w:cstheme="minorHAnsi"/>
                <w:sz w:val="22"/>
                <w:szCs w:val="22"/>
              </w:rPr>
              <w:t>[48]</w:t>
            </w:r>
          </w:p>
        </w:tc>
      </w:tr>
      <w:tr w:rsidR="00674C25" w:rsidRPr="0096619A" w14:paraId="551AEA9F" w14:textId="77777777" w:rsidTr="0022564C">
        <w:trPr>
          <w:trHeight w:val="266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22633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 Clear statement of aims?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40A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180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B61B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149C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93BE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</w:tr>
      <w:tr w:rsidR="00674C25" w:rsidRPr="0096619A" w14:paraId="3F63FB14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7C555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 Qualitative methodology appropriate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A131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C131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4D46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59A7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2697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</w:tr>
      <w:tr w:rsidR="00674C25" w:rsidRPr="0096619A" w14:paraId="7AF3C6F1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3FEBC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3 Research design appropriate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75A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E24D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732A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F0A8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EEE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</w:tr>
      <w:tr w:rsidR="00674C25" w:rsidRPr="0096619A" w14:paraId="30F24E9B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0036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4 Recruitment strategy appropriate? *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910C8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713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448E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DC50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CB6E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</w:tr>
      <w:tr w:rsidR="00674C25" w:rsidRPr="0096619A" w14:paraId="360A9D7D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E661A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5 Data collected in a way that addressed the research issue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FCC7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39C9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136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0D3C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A055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439D580B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8C91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6 Has the relationship between researcher and participant** been adequately considered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6D7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46EE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630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2B5D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C85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617C0AEA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77ECF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7 Ethical issues been taken into consideration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8726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919B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CE5C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83B7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E303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183FC78F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B8C8B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8 Data analysis sufficiently rigorous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BB30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FB0D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002C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112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4AA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5171A03C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8453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9 Clear statement of findings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C5A0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61A9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6726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00D6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EC11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0F8F98D3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D0FB1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0 How valuable is this research?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FB05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19C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EFAE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B1D3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CCFE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74C25" w:rsidRPr="0096619A" w14:paraId="40A27E74" w14:textId="77777777" w:rsidTr="0022564C">
        <w:tc>
          <w:tcPr>
            <w:tcW w:w="2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67EF8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Total scor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198E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4BC1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0808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100A8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3207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4</w:t>
            </w:r>
          </w:p>
        </w:tc>
      </w:tr>
    </w:tbl>
    <w:p w14:paraId="34DA0B92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BFABB4E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4CF05BF4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3C047775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126798DA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B5F9267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0C803D88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EC54227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6087B166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50AD9116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DA3DC93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0251B63E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13C91CE7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5667C20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67B49690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16010255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3FC33F8F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406A3222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45120C61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6071D0C2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0962956C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60AF5C6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0D8386D9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09D8E51D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60DA3870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2EB415A7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4DAF6FE6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5E64A84A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569901A3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46E0B37D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3552A41E" w14:textId="77777777" w:rsidR="00674C25" w:rsidRPr="0096619A" w:rsidRDefault="00674C25" w:rsidP="00674C25">
      <w:pPr>
        <w:rPr>
          <w:rFonts w:cstheme="minorHAnsi"/>
          <w:sz w:val="22"/>
          <w:szCs w:val="22"/>
          <w:lang w:val="nl-NL"/>
        </w:rPr>
      </w:pPr>
    </w:p>
    <w:p w14:paraId="3872A382" w14:textId="77777777" w:rsidR="0096619A" w:rsidRDefault="0096619A" w:rsidP="00674C25">
      <w:pPr>
        <w:spacing w:line="276" w:lineRule="auto"/>
        <w:jc w:val="both"/>
        <w:rPr>
          <w:rFonts w:cstheme="minorHAnsi"/>
          <w:sz w:val="22"/>
          <w:szCs w:val="22"/>
          <w:lang w:val="nl-NL"/>
        </w:rPr>
      </w:pPr>
    </w:p>
    <w:p w14:paraId="539A1BC9" w14:textId="77777777" w:rsidR="0096619A" w:rsidRDefault="0096619A" w:rsidP="00674C25">
      <w:pPr>
        <w:spacing w:line="276" w:lineRule="auto"/>
        <w:jc w:val="both"/>
        <w:rPr>
          <w:rFonts w:cstheme="minorHAnsi"/>
          <w:sz w:val="22"/>
          <w:szCs w:val="22"/>
          <w:lang w:val="nl-NL"/>
        </w:rPr>
      </w:pPr>
    </w:p>
    <w:p w14:paraId="6CFA8CE3" w14:textId="77777777" w:rsidR="0096619A" w:rsidRDefault="0096619A" w:rsidP="00674C25">
      <w:pPr>
        <w:spacing w:line="276" w:lineRule="auto"/>
        <w:jc w:val="both"/>
        <w:rPr>
          <w:rFonts w:cstheme="minorHAnsi"/>
          <w:sz w:val="22"/>
          <w:szCs w:val="22"/>
          <w:lang w:val="nl-NL"/>
        </w:rPr>
      </w:pPr>
    </w:p>
    <w:p w14:paraId="3E6EE758" w14:textId="5A28DEDC" w:rsidR="00674C25" w:rsidRPr="0096619A" w:rsidRDefault="00674C25" w:rsidP="00674C25">
      <w:pPr>
        <w:spacing w:line="276" w:lineRule="auto"/>
        <w:jc w:val="both"/>
        <w:rPr>
          <w:rFonts w:cstheme="minorHAnsi"/>
          <w:sz w:val="22"/>
          <w:szCs w:val="22"/>
          <w:lang w:val="en-GB"/>
        </w:rPr>
      </w:pPr>
      <w:r w:rsidRPr="0096619A">
        <w:rPr>
          <w:rFonts w:cstheme="minorHAnsi"/>
          <w:sz w:val="22"/>
          <w:szCs w:val="22"/>
          <w:lang w:val="nl-NL"/>
        </w:rPr>
        <w:t xml:space="preserve">+ = </w:t>
      </w:r>
      <w:proofErr w:type="spellStart"/>
      <w:r w:rsidRPr="0096619A">
        <w:rPr>
          <w:rFonts w:cstheme="minorHAnsi"/>
          <w:sz w:val="22"/>
          <w:szCs w:val="22"/>
          <w:lang w:val="nl-NL"/>
        </w:rPr>
        <w:t>criterion</w:t>
      </w:r>
      <w:proofErr w:type="spellEnd"/>
      <w:r w:rsidRPr="0096619A">
        <w:rPr>
          <w:rFonts w:cstheme="minorHAnsi"/>
          <w:sz w:val="22"/>
          <w:szCs w:val="22"/>
          <w:lang w:val="nl-NL"/>
        </w:rPr>
        <w:t xml:space="preserve"> met; – = </w:t>
      </w:r>
      <w:proofErr w:type="spellStart"/>
      <w:r w:rsidRPr="0096619A">
        <w:rPr>
          <w:rFonts w:cstheme="minorHAnsi"/>
          <w:sz w:val="22"/>
          <w:szCs w:val="22"/>
          <w:lang w:val="nl-NL"/>
        </w:rPr>
        <w:t>criterion</w:t>
      </w:r>
      <w:proofErr w:type="spellEnd"/>
      <w:r w:rsidRPr="0096619A">
        <w:rPr>
          <w:rFonts w:cstheme="minorHAnsi"/>
          <w:sz w:val="22"/>
          <w:szCs w:val="22"/>
          <w:lang w:val="nl-NL"/>
        </w:rPr>
        <w:t xml:space="preserve"> </w:t>
      </w:r>
      <w:proofErr w:type="spellStart"/>
      <w:r w:rsidRPr="0096619A">
        <w:rPr>
          <w:rFonts w:cstheme="minorHAnsi"/>
          <w:sz w:val="22"/>
          <w:szCs w:val="22"/>
          <w:lang w:val="nl-NL"/>
        </w:rPr>
        <w:t>not</w:t>
      </w:r>
      <w:proofErr w:type="spellEnd"/>
      <w:r w:rsidRPr="0096619A">
        <w:rPr>
          <w:rFonts w:cstheme="minorHAnsi"/>
          <w:sz w:val="22"/>
          <w:szCs w:val="22"/>
          <w:lang w:val="nl-NL"/>
        </w:rPr>
        <w:t xml:space="preserve"> met. </w:t>
      </w:r>
      <w:r w:rsidRPr="0096619A">
        <w:rPr>
          <w:rFonts w:cstheme="minorHAnsi"/>
          <w:sz w:val="22"/>
          <w:szCs w:val="22"/>
          <w:lang w:val="en-GB"/>
        </w:rPr>
        <w:t>*In case of qualitative content analysis this item focused on selection of platforms and messages posted. **In case of qualitative content analysis ‘participants’ relates to the data analysis</w:t>
      </w:r>
    </w:p>
    <w:p w14:paraId="3FADE9A5" w14:textId="3707614D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312C8E15" w14:textId="15538BF4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412CDEB1" w14:textId="7167F7FA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3CA11D31" w14:textId="0BE9C5E2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225923DA" w14:textId="50C1373D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1F70FF38" w14:textId="4CFBDBF0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753162CC" w14:textId="02A8196F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05E46B67" w14:textId="26F90B1D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3B2C26F3" w14:textId="27DF178D" w:rsidR="00674C25" w:rsidRDefault="00674C25" w:rsidP="00674C25">
      <w:pPr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0DE92E25" w14:textId="42C9A0C9" w:rsidR="00674C25" w:rsidRPr="000A043E" w:rsidRDefault="00674C25" w:rsidP="00674C25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0A043E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0A043E">
        <w:rPr>
          <w:rFonts w:ascii="Calibri" w:hAnsi="Calibri" w:cs="Calibri"/>
          <w:sz w:val="22"/>
          <w:szCs w:val="22"/>
        </w:rPr>
        <w:t xml:space="preserve">. Downs &amp; Black checklist for </w:t>
      </w:r>
      <w:r w:rsidRPr="00B574CA">
        <w:rPr>
          <w:rFonts w:ascii="Calibri" w:hAnsi="Calibri" w:cs="Calibri"/>
          <w:sz w:val="22"/>
          <w:szCs w:val="22"/>
          <w:lang w:val="en-GB"/>
        </w:rPr>
        <w:t>randomised and non-randomised</w:t>
      </w:r>
      <w:r w:rsidRPr="000A043E">
        <w:rPr>
          <w:rFonts w:ascii="Calibri" w:hAnsi="Calibri" w:cs="Calibri"/>
          <w:sz w:val="22"/>
          <w:szCs w:val="22"/>
        </w:rPr>
        <w:t xml:space="preserve"> studies</w:t>
      </w:r>
    </w:p>
    <w:tbl>
      <w:tblPr>
        <w:tblStyle w:val="TableGrid"/>
        <w:tblW w:w="7053" w:type="dxa"/>
        <w:jc w:val="center"/>
        <w:tblLook w:val="04A0" w:firstRow="1" w:lastRow="0" w:firstColumn="1" w:lastColumn="0" w:noHBand="0" w:noVBand="1"/>
      </w:tblPr>
      <w:tblGrid>
        <w:gridCol w:w="4666"/>
        <w:gridCol w:w="747"/>
        <w:gridCol w:w="893"/>
        <w:gridCol w:w="747"/>
      </w:tblGrid>
      <w:tr w:rsidR="00674C25" w:rsidRPr="0096619A" w14:paraId="3B2F4972" w14:textId="77777777" w:rsidTr="0028615F">
        <w:trPr>
          <w:trHeight w:val="2221"/>
          <w:jc w:val="center"/>
        </w:trPr>
        <w:tc>
          <w:tcPr>
            <w:tcW w:w="4758" w:type="dxa"/>
            <w:shd w:val="clear" w:color="auto" w:fill="auto"/>
          </w:tcPr>
          <w:p w14:paraId="459BF4B1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  <w:textDirection w:val="btLr"/>
          </w:tcPr>
          <w:p w14:paraId="0B070D6F" w14:textId="500D3E7E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Lieberman et al</w:t>
            </w:r>
            <w:r w:rsidR="0022564C">
              <w:rPr>
                <w:rFonts w:cstheme="minorHAnsi"/>
                <w:sz w:val="22"/>
                <w:szCs w:val="22"/>
              </w:rPr>
              <w:t xml:space="preserve"> [46]</w:t>
            </w:r>
          </w:p>
        </w:tc>
        <w:tc>
          <w:tcPr>
            <w:tcW w:w="897" w:type="dxa"/>
            <w:shd w:val="clear" w:color="auto" w:fill="auto"/>
            <w:textDirection w:val="btLr"/>
            <w:vAlign w:val="center"/>
          </w:tcPr>
          <w:p w14:paraId="289B1AB7" w14:textId="27235565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Lieberman et al</w:t>
            </w:r>
            <w:r w:rsidR="0022564C">
              <w:rPr>
                <w:rFonts w:cstheme="minorHAnsi"/>
                <w:sz w:val="22"/>
                <w:szCs w:val="22"/>
              </w:rPr>
              <w:t xml:space="preserve"> [</w:t>
            </w:r>
            <w:r w:rsidR="00341DE9">
              <w:rPr>
                <w:rFonts w:cstheme="minorHAnsi"/>
                <w:sz w:val="22"/>
                <w:szCs w:val="22"/>
              </w:rPr>
              <w:t>45]</w:t>
            </w:r>
          </w:p>
        </w:tc>
        <w:tc>
          <w:tcPr>
            <w:tcW w:w="699" w:type="dxa"/>
            <w:shd w:val="clear" w:color="auto" w:fill="auto"/>
            <w:textDirection w:val="btLr"/>
          </w:tcPr>
          <w:p w14:paraId="615CAB94" w14:textId="118FD391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Lieberman </w:t>
            </w:r>
            <w:r w:rsidR="00341DE9">
              <w:rPr>
                <w:rFonts w:cstheme="minorHAnsi"/>
                <w:sz w:val="22"/>
                <w:szCs w:val="22"/>
              </w:rPr>
              <w:t>[44]</w:t>
            </w:r>
          </w:p>
        </w:tc>
      </w:tr>
      <w:tr w:rsidR="00674C25" w:rsidRPr="0096619A" w14:paraId="62760DFE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20217DD9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 Is the hypothesis/aim/ objective clearly describ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FE5A2B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7A0C2E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D6262D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51EBED44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603C534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 Are the main outcomes to be measured clearly described in the introduction or methods sectio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9B1465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0E53BE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5379F6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2F659E4D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2FA2D48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3 Are the characteristics of the patients clearly describ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2A80C5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3EED9C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D263FA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6FFF9329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876AA44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4 Are the interventions of interest clearly describ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B6ED8A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67B6D3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819C74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1AB76B4C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3ABD82F5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5 Are the distributions of the principal confounders in each group of subjects to be compared clearly described?**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355BC9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B316AB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1D7B13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124B08D5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099BF8F0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6 Are the main findings of the study clearly describ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FA9B6C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CD4B9F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7F021B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66416D4C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39E9D8E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7 Does the study provide estimates of the random variability in the data for the main outcomes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70F4A0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09872B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374E35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6FB97C22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770ADDF0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8 Have all important adverse events that may be a consequence of the intervention been report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6F13E8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FF8316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F8B57F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7C4A9C92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39DC1E69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9 Have the characteristics of patients lost to follow-up been describ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C8777F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4110B3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CE79BA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5E2C351A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55657D81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0 Have actual probability values been reported for the main outcomes except where the probability value is less than 0.001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18CB06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D593B6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3480D1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713088D1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0FE144A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1 Were the subjects asked to participate in the study representative of the entire populatio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E5D3FA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2A601C0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41EEB2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2D03CD5A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DFD9C9B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2 Were those who were prepared to participate representative of the entire populatio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56DC8B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FB8F4C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594801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2DD4AE33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05E9AFFE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3 Were the staff, places, and facilities where the patients were treated, representative of the treatment the majority of patients receive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11162E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30B807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B4C6BE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7EADBE6B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532BAB39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4 Was an attempt made to blind the subjects to the intervention they have received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D549B9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1E21A0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A0CF8B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674C25" w:rsidRPr="0096619A" w14:paraId="1B57C494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A6F1571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5 Was an attempt made to blind those measuring the main outcomes of the interventio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296729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20B6928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71F0036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674C25" w:rsidRPr="0096619A" w14:paraId="2E57DD5D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111D14A5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6 If any of the results of the study were based on “data dredging”, was this made clear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3ADBE3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B67B16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40E943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43808A09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7BD41026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17 In trials and cohort studies, do the analyses adjust for different lengths of follow-up of </w:t>
            </w:r>
            <w:r w:rsidRPr="0096619A">
              <w:rPr>
                <w:rFonts w:cstheme="minorHAnsi"/>
                <w:sz w:val="22"/>
                <w:szCs w:val="22"/>
              </w:rPr>
              <w:lastRenderedPageBreak/>
              <w:t>patients, or in case of case-control studies, is the time period between the intervention and outcome the same for cases and controls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17C7A11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lastRenderedPageBreak/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F63A62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CEB21E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2054BE1D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353C636C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8 Were the statistical tests used to assess the main outcomes appropriate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8BEEC2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F760CF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EDC9BD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24E20036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E0E1B00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9 Was compliance with the intervention reliable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E2EBF3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26B8B42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2CA45B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12BB494A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0D2ED2F7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0 Were the main outcome measures used accurate (valid and reliable)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86012D0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8BEA188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447D4CB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3724313F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35F751AF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1 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C056A1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26C39AB8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9135EA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2402EFA2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02821748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2 Were study subjects in different intervention groups (trials and cohort studies) or were cases and controls (case-control studies) recruited over the same period of time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3C3CD0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99D049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7C5380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22F3FF10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1FAFEF32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23 Were study subjects </w:t>
            </w:r>
            <w:proofErr w:type="spellStart"/>
            <w:r w:rsidRPr="0096619A">
              <w:rPr>
                <w:rFonts w:cstheme="minorHAnsi"/>
                <w:sz w:val="22"/>
                <w:szCs w:val="22"/>
              </w:rPr>
              <w:t>randomised</w:t>
            </w:r>
            <w:proofErr w:type="spellEnd"/>
            <w:r w:rsidRPr="0096619A">
              <w:rPr>
                <w:rFonts w:cstheme="minorHAnsi"/>
                <w:sz w:val="22"/>
                <w:szCs w:val="22"/>
              </w:rPr>
              <w:t xml:space="preserve"> to intervention groups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B7826BC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B72BE6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BFF79E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5E907D93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058CDD7C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24 Was the </w:t>
            </w:r>
            <w:proofErr w:type="spellStart"/>
            <w:r w:rsidRPr="0096619A">
              <w:rPr>
                <w:rFonts w:cstheme="minorHAnsi"/>
                <w:sz w:val="22"/>
                <w:szCs w:val="22"/>
              </w:rPr>
              <w:t>randomised</w:t>
            </w:r>
            <w:proofErr w:type="spellEnd"/>
            <w:r w:rsidRPr="0096619A">
              <w:rPr>
                <w:rFonts w:cstheme="minorHAnsi"/>
                <w:sz w:val="22"/>
                <w:szCs w:val="22"/>
              </w:rPr>
              <w:t xml:space="preserve"> intervention assignment concealed from both patients and healthcare staff until recruitment was complete and irrevocable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8199B44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966428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31382DF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49AB0B6A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682E6510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5 Was there adequate adjustment for confounding in the analyses from which the main findings were drawn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6E80FE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FB6B26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EE7476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74C25" w:rsidRPr="0096619A" w14:paraId="5B575725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41E1C8E9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6 Were losses of patients to follow-up taken into account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DE55F9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39138F7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543210A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674C25" w:rsidRPr="0096619A" w14:paraId="1B8E392F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40B71077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27 Did the study have sufficient power to detect a clinically important effect where the probability value for a difference being due to chance is less than 5%?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9FF7FE5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9DA45C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5B428C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674C25" w:rsidRPr="0096619A" w14:paraId="6D479C20" w14:textId="77777777" w:rsidTr="0028615F">
        <w:trPr>
          <w:jc w:val="center"/>
        </w:trPr>
        <w:tc>
          <w:tcPr>
            <w:tcW w:w="4758" w:type="dxa"/>
            <w:shd w:val="clear" w:color="auto" w:fill="auto"/>
          </w:tcPr>
          <w:p w14:paraId="3A348B87" w14:textId="77777777" w:rsidR="00674C25" w:rsidRPr="0096619A" w:rsidRDefault="00674C25" w:rsidP="00783B94">
            <w:pPr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Total score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CD9908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6/25</w:t>
            </w:r>
          </w:p>
          <w:p w14:paraId="1189BC99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Good</w:t>
            </w:r>
          </w:p>
        </w:tc>
        <w:tc>
          <w:tcPr>
            <w:tcW w:w="897" w:type="dxa"/>
            <w:shd w:val="clear" w:color="auto" w:fill="auto"/>
          </w:tcPr>
          <w:p w14:paraId="6C14E63D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6/25</w:t>
            </w:r>
          </w:p>
          <w:p w14:paraId="78D195E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Good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B701CAE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>15/25</w:t>
            </w:r>
          </w:p>
          <w:p w14:paraId="3708F263" w14:textId="77777777" w:rsidR="00674C25" w:rsidRPr="0096619A" w:rsidRDefault="00674C25" w:rsidP="00783B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6619A">
              <w:rPr>
                <w:rFonts w:cstheme="minorHAnsi"/>
                <w:sz w:val="22"/>
                <w:szCs w:val="22"/>
              </w:rPr>
              <w:t xml:space="preserve">Fair </w:t>
            </w:r>
          </w:p>
        </w:tc>
      </w:tr>
    </w:tbl>
    <w:p w14:paraId="44B9D4CB" w14:textId="77777777" w:rsidR="0096619A" w:rsidRDefault="0096619A" w:rsidP="00674C25">
      <w:pPr>
        <w:rPr>
          <w:rFonts w:cstheme="minorHAnsi"/>
          <w:sz w:val="22"/>
          <w:szCs w:val="22"/>
        </w:rPr>
      </w:pPr>
    </w:p>
    <w:p w14:paraId="6F3D617F" w14:textId="4EAC5807" w:rsidR="00674C25" w:rsidRPr="0096619A" w:rsidRDefault="00674C25" w:rsidP="00674C25">
      <w:pPr>
        <w:rPr>
          <w:rFonts w:cstheme="minorHAnsi"/>
          <w:sz w:val="22"/>
          <w:szCs w:val="22"/>
        </w:rPr>
      </w:pPr>
      <w:r w:rsidRPr="0096619A">
        <w:rPr>
          <w:rFonts w:cstheme="minorHAnsi"/>
          <w:sz w:val="22"/>
          <w:szCs w:val="22"/>
        </w:rPr>
        <w:t>1=criterion met, 0=criterion not met, or unable to determine</w:t>
      </w:r>
    </w:p>
    <w:p w14:paraId="20D2384E" w14:textId="77777777" w:rsidR="00674C25" w:rsidRPr="0096619A" w:rsidRDefault="00674C25" w:rsidP="00674C25">
      <w:pPr>
        <w:rPr>
          <w:rFonts w:cstheme="minorHAnsi"/>
          <w:sz w:val="22"/>
          <w:szCs w:val="22"/>
        </w:rPr>
      </w:pPr>
      <w:r w:rsidRPr="0096619A">
        <w:rPr>
          <w:rFonts w:cstheme="minorHAnsi"/>
          <w:sz w:val="22"/>
          <w:szCs w:val="22"/>
        </w:rPr>
        <w:t>*This study is a content analysis of online support groups. Therefore, for this question, ‘patients’ will be the online groups included in this study.</w:t>
      </w:r>
    </w:p>
    <w:p w14:paraId="3BC6C2DB" w14:textId="77777777" w:rsidR="00674C25" w:rsidRPr="0096619A" w:rsidRDefault="00674C25" w:rsidP="00674C25">
      <w:pPr>
        <w:rPr>
          <w:rFonts w:cstheme="minorHAnsi"/>
          <w:sz w:val="22"/>
          <w:szCs w:val="22"/>
        </w:rPr>
      </w:pPr>
      <w:r w:rsidRPr="0096619A">
        <w:rPr>
          <w:rFonts w:cstheme="minorHAnsi"/>
          <w:sz w:val="22"/>
          <w:szCs w:val="22"/>
        </w:rPr>
        <w:t>**For this question, a score of 2 indicates criterion met, a score of 1 indicates criterion partially met, and a score of 0 indicates criterion not met.</w:t>
      </w:r>
    </w:p>
    <w:p w14:paraId="3B57D8D3" w14:textId="77777777" w:rsidR="00125CA3" w:rsidRDefault="00125CA3"/>
    <w:sectPr w:rsidR="00125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25"/>
    <w:rsid w:val="000D2C8D"/>
    <w:rsid w:val="00125CA3"/>
    <w:rsid w:val="00147414"/>
    <w:rsid w:val="0022564C"/>
    <w:rsid w:val="0028615F"/>
    <w:rsid w:val="002E1AF8"/>
    <w:rsid w:val="0030365C"/>
    <w:rsid w:val="0034195B"/>
    <w:rsid w:val="00341DE9"/>
    <w:rsid w:val="00473241"/>
    <w:rsid w:val="004F607D"/>
    <w:rsid w:val="00660B4A"/>
    <w:rsid w:val="00674C25"/>
    <w:rsid w:val="00752C99"/>
    <w:rsid w:val="0080764F"/>
    <w:rsid w:val="00835065"/>
    <w:rsid w:val="0083511D"/>
    <w:rsid w:val="008A2F30"/>
    <w:rsid w:val="0096619A"/>
    <w:rsid w:val="00A17553"/>
    <w:rsid w:val="00D10233"/>
    <w:rsid w:val="00DD4555"/>
    <w:rsid w:val="00FF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7F400"/>
  <w15:chartTrackingRefBased/>
  <w15:docId w15:val="{42798AE0-1C1B-4126-93FD-96D6457BE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C2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7553"/>
    <w:pPr>
      <w:keepNext/>
      <w:keepLines/>
      <w:spacing w:before="40" w:line="360" w:lineRule="auto"/>
      <w:jc w:val="both"/>
      <w:outlineLvl w:val="1"/>
    </w:pPr>
    <w:rPr>
      <w:rFonts w:eastAsiaTheme="majorEastAsia" w:cstheme="majorBidi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7553"/>
    <w:rPr>
      <w:rFonts w:eastAsiaTheme="majorEastAsia" w:cstheme="majorBidi"/>
      <w:b/>
      <w:color w:val="4F81BD"/>
      <w:sz w:val="26"/>
      <w:szCs w:val="26"/>
    </w:rPr>
  </w:style>
  <w:style w:type="table" w:styleId="TableGrid">
    <w:name w:val="Table Grid"/>
    <w:basedOn w:val="TableNormal"/>
    <w:uiPriority w:val="39"/>
    <w:rsid w:val="00674C2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1AF8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erritzen</dc:creator>
  <cp:keywords/>
  <dc:description/>
  <cp:lastModifiedBy>Esther Gerritzen (staff)</cp:lastModifiedBy>
  <cp:revision>20</cp:revision>
  <dcterms:created xsi:type="dcterms:W3CDTF">2021-12-03T11:24:00Z</dcterms:created>
  <dcterms:modified xsi:type="dcterms:W3CDTF">2022-07-07T07:15:00Z</dcterms:modified>
</cp:coreProperties>
</file>